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Grille4-Accentuation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7C81C5AA" w:rsidR="00E56322" w:rsidRPr="00B9566C" w:rsidRDefault="0046248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989008C" w:rsidR="00E56322" w:rsidRPr="00B9566C" w:rsidRDefault="0046248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7E6C304" w:rsidR="00E56322" w:rsidRPr="00B9566C" w:rsidRDefault="0046248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6D0A4B3E" w:rsidR="00E56322" w:rsidRPr="00B9566C" w:rsidRDefault="0046248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3EF56EC1" w:rsidR="00E56322" w:rsidRPr="00B9566C" w:rsidRDefault="0046248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6BD5DD20" w:rsidR="00E56322" w:rsidRPr="00B9566C" w:rsidRDefault="00462484"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59FA8AB5" w:rsidR="00E56322" w:rsidRPr="00B9566C" w:rsidRDefault="009C00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BA8306C" w:rsidR="00E56322" w:rsidRPr="00B9566C" w:rsidRDefault="009C00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7E568F66" w:rsidR="00E56322" w:rsidRPr="00B9566C" w:rsidRDefault="009C00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9C8391C" w:rsidR="00E56322" w:rsidRPr="00B9566C" w:rsidRDefault="009C00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D936650" w:rsidR="00E56322" w:rsidRPr="00B9566C" w:rsidRDefault="009C00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A06EE5B" w:rsidR="00E56322" w:rsidRPr="00B9566C" w:rsidRDefault="009C00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16F2CEEF" w:rsidR="00E56322" w:rsidRPr="00B9566C" w:rsidRDefault="009C00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7BF9714D" w:rsidR="00E56322" w:rsidRPr="00B9566C" w:rsidRDefault="009C00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2B7C85F1" w:rsidR="00E56322" w:rsidRPr="00B9566C" w:rsidRDefault="009C00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32B48D6" w:rsidR="00E56322" w:rsidRPr="00B9566C" w:rsidRDefault="009C00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0E96353A" w:rsidR="00E56322" w:rsidRPr="00B9566C" w:rsidRDefault="009C00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3384B2BC" w:rsidR="00E56322" w:rsidRPr="00B9566C" w:rsidRDefault="009C00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14EDDB5"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399C4658"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70E1EF23"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6A0137E"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6189353"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57D8CD17"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564A274D"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7</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5D29C98"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7</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2BCE7B71"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7</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B625A38"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7</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72BEAB6"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7</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AD8362F"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3A3A2D6"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28A22DE5"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9</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0C77A70"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FB10922"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5AEB58A" w:rsidR="00E56322" w:rsidRPr="00B9566C" w:rsidRDefault="00AE01A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28DBD987" w:rsidR="00E56322" w:rsidRPr="00B9566C" w:rsidRDefault="000450F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7394251A" w:rsidR="00E56322" w:rsidRPr="00B9566C" w:rsidRDefault="000450F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bookmarkStart w:id="0" w:name="_GoBack"/>
            <w:bookmarkEnd w:id="0"/>
          </w:p>
        </w:tc>
      </w:tr>
    </w:tbl>
    <w:p w14:paraId="5BC6FBB3" w14:textId="77777777" w:rsidR="003506E4" w:rsidRDefault="00321C67"/>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041191"/>
    <w:rsid w:val="000450FC"/>
    <w:rsid w:val="00321C67"/>
    <w:rsid w:val="003C04B8"/>
    <w:rsid w:val="00462484"/>
    <w:rsid w:val="004B7FE1"/>
    <w:rsid w:val="00530C32"/>
    <w:rsid w:val="009C00BF"/>
    <w:rsid w:val="00A72CCA"/>
    <w:rsid w:val="00AE01AE"/>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Grille4-Accentuation2">
    <w:name w:val="Grid Table 4 Accent 2"/>
    <w:basedOn w:val="Tableau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209</Words>
  <Characters>6650</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hadamou</cp:lastModifiedBy>
  <cp:revision>4</cp:revision>
  <dcterms:created xsi:type="dcterms:W3CDTF">2019-11-12T18:56:00Z</dcterms:created>
  <dcterms:modified xsi:type="dcterms:W3CDTF">2019-11-12T22:29:00Z</dcterms:modified>
</cp:coreProperties>
</file>